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29" w:type="dxa"/>
        <w:tblInd w:w="-3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7"/>
        <w:gridCol w:w="2262"/>
        <w:gridCol w:w="2410"/>
        <w:gridCol w:w="2760"/>
      </w:tblGrid>
      <w:tr w:rsidR="00132D28" w:rsidRPr="007B0860" w14:paraId="73B59416" w14:textId="77777777" w:rsidTr="00AD64D6">
        <w:trPr>
          <w:trHeight w:val="680"/>
        </w:trPr>
        <w:tc>
          <w:tcPr>
            <w:tcW w:w="9129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5B255F" w14:textId="2C7DFDCE" w:rsidR="00132D28" w:rsidRPr="00132D28" w:rsidRDefault="00132D28" w:rsidP="00132D28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D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able S3.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tatistical details for the </w:t>
            </w: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Tudor-SN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knockdown </w:t>
            </w: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in vivo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experiment. Significant results are </w:t>
            </w:r>
            <w:r w:rsidR="007B086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olded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</w:p>
        </w:tc>
      </w:tr>
      <w:tr w:rsidR="00AD64D6" w:rsidRPr="00132D28" w14:paraId="019EC400" w14:textId="77777777" w:rsidTr="00AD64D6">
        <w:trPr>
          <w:trHeight w:val="360"/>
        </w:trPr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FF0376" w14:textId="77777777" w:rsidR="00AD64D6" w:rsidRDefault="00AD64D6" w:rsidP="00AD64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Target gene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3475E6" w14:textId="01F4A2F7" w:rsidR="00AD64D6" w:rsidRPr="00132D28" w:rsidRDefault="00F32CA0" w:rsidP="00AD6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Kruskal</w:t>
            </w:r>
            <w:proofErr w:type="spellEnd"/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-Wallis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t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est</w:t>
            </w:r>
          </w:p>
        </w:tc>
        <w:tc>
          <w:tcPr>
            <w:tcW w:w="51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9BBC97" w14:textId="4225D913" w:rsidR="00AD64D6" w:rsidRPr="00132D28" w:rsidRDefault="00F32CA0" w:rsidP="00AD6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Dunn</w:t>
            </w:r>
            <w:r w:rsidR="00AD64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’s</w:t>
            </w:r>
            <w:proofErr w:type="spellEnd"/>
            <w:r w:rsidR="00AD64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post hoc </w:t>
            </w:r>
            <w:proofErr w:type="spellStart"/>
            <w:r w:rsidR="00AD64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test</w:t>
            </w:r>
            <w:proofErr w:type="spellEnd"/>
          </w:p>
        </w:tc>
      </w:tr>
      <w:tr w:rsidR="00132D28" w:rsidRPr="00132D28" w14:paraId="6FF4806E" w14:textId="77777777" w:rsidTr="00AD64D6">
        <w:trPr>
          <w:trHeight w:val="360"/>
        </w:trPr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F0FE" w14:textId="77777777" w:rsidR="00132D28" w:rsidRPr="00EA10CD" w:rsidRDefault="00132D28" w:rsidP="00AD64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EA10C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ds</w:t>
            </w:r>
            <w:proofErr w:type="spellEnd"/>
            <w:r w:rsidRPr="00EA10C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-Tudor-SN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171493" w14:textId="77777777" w:rsidR="00132D28" w:rsidRPr="00132D28" w:rsidRDefault="00132D28" w:rsidP="00AD64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F13F" w14:textId="77777777" w:rsidR="00132D28" w:rsidRPr="00132D28" w:rsidRDefault="00132D28" w:rsidP="00AD64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EA10C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ds</w:t>
            </w:r>
            <w:proofErr w:type="spellEnd"/>
            <w:r w:rsidRPr="00EA10C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-Tudor-SN</w:t>
            </w: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 xml:space="preserve"> vs.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Control</w:t>
            </w:r>
            <w:proofErr w:type="spellEnd"/>
          </w:p>
        </w:tc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A6F3" w14:textId="77777777" w:rsidR="00132D28" w:rsidRPr="00132D28" w:rsidRDefault="00132D28" w:rsidP="00AD64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EA10C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ds</w:t>
            </w:r>
            <w:proofErr w:type="spellEnd"/>
            <w:r w:rsidRPr="00EA10C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-Tudor-SN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 xml:space="preserve">vs. </w:t>
            </w:r>
            <w:proofErr w:type="spellStart"/>
            <w:r w:rsidRPr="00EA10C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dsGFP</w:t>
            </w:r>
            <w:proofErr w:type="spellEnd"/>
          </w:p>
        </w:tc>
      </w:tr>
      <w:tr w:rsidR="00132D28" w:rsidRPr="00132D28" w14:paraId="54CC3543" w14:textId="77777777" w:rsidTr="00AD64D6">
        <w:trPr>
          <w:trHeight w:val="360"/>
        </w:trPr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F918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Tudor-SN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CE62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</w:pPr>
            <w:proofErr w:type="gramStart"/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  <w:t>H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  <w:lang w:eastAsia="pt-BR"/>
              </w:rPr>
              <w:t>(</w:t>
            </w:r>
            <w:proofErr w:type="gramEnd"/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  <w:lang w:eastAsia="pt-BR"/>
              </w:rPr>
              <w:t>2)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  <w:t xml:space="preserve"> = 6.269 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pt-BR"/>
              </w:rPr>
              <w:t xml:space="preserve">p 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  <w:t>= 0.02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5613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  <w:t xml:space="preserve">p 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&lt; 0.05</w:t>
            </w:r>
          </w:p>
        </w:tc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F3E3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p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&gt; 0.05</w:t>
            </w:r>
          </w:p>
        </w:tc>
      </w:tr>
      <w:tr w:rsidR="00132D28" w:rsidRPr="00132D28" w14:paraId="2FD9714A" w14:textId="77777777" w:rsidTr="00132D28">
        <w:trPr>
          <w:trHeight w:val="360"/>
        </w:trPr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39243776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lncov1</w:t>
            </w:r>
          </w:p>
        </w:tc>
        <w:tc>
          <w:tcPr>
            <w:tcW w:w="2262" w:type="dxa"/>
            <w:shd w:val="clear" w:color="auto" w:fill="auto"/>
            <w:noWrap/>
            <w:vAlign w:val="bottom"/>
            <w:hideMark/>
          </w:tcPr>
          <w:p w14:paraId="3D7087D4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</w:pPr>
            <w:proofErr w:type="gramStart"/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  <w:t>H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  <w:lang w:eastAsia="pt-BR"/>
              </w:rPr>
              <w:t>(</w:t>
            </w:r>
            <w:proofErr w:type="gramEnd"/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  <w:lang w:eastAsia="pt-BR"/>
              </w:rPr>
              <w:t>2)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  <w:t xml:space="preserve"> = 7.467 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pt-BR"/>
              </w:rPr>
              <w:t xml:space="preserve">p 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  <w:t>= 0.0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117A151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  <w:t xml:space="preserve">p 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&lt; 0.05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229456FA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p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&gt; 0.05</w:t>
            </w:r>
          </w:p>
        </w:tc>
      </w:tr>
      <w:tr w:rsidR="00132D28" w:rsidRPr="00132D28" w14:paraId="71D0B022" w14:textId="77777777" w:rsidTr="00132D28">
        <w:trPr>
          <w:trHeight w:val="360"/>
        </w:trPr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43DBEDC3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Anarchy</w:t>
            </w:r>
            <w:proofErr w:type="spellEnd"/>
          </w:p>
        </w:tc>
        <w:tc>
          <w:tcPr>
            <w:tcW w:w="2262" w:type="dxa"/>
            <w:shd w:val="clear" w:color="auto" w:fill="auto"/>
            <w:noWrap/>
            <w:vAlign w:val="bottom"/>
            <w:hideMark/>
          </w:tcPr>
          <w:p w14:paraId="673D2F6C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  <w:proofErr w:type="gramStart"/>
            <w:r w:rsidRPr="00132D28"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  <w:t>H</w:t>
            </w:r>
            <w:r w:rsidRPr="00132D2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  <w:lang w:eastAsia="pt-BR"/>
              </w:rPr>
              <w:t>(</w:t>
            </w:r>
            <w:proofErr w:type="gramEnd"/>
            <w:r w:rsidRPr="00132D2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  <w:lang w:eastAsia="pt-BR"/>
              </w:rPr>
              <w:t>2)</w:t>
            </w:r>
            <w:r w:rsidRPr="00132D28"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  <w:t xml:space="preserve"> = 0.628 </w:t>
            </w:r>
            <w:r w:rsidRPr="00132D2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pt-BR"/>
              </w:rPr>
              <w:t xml:space="preserve">p </w:t>
            </w:r>
            <w:r w:rsidRPr="00132D28"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  <w:t>= 0.7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1513D6B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p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&gt; 0.05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14ADFD07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p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&gt; 0.05</w:t>
            </w:r>
          </w:p>
        </w:tc>
      </w:tr>
      <w:tr w:rsidR="00132D28" w:rsidRPr="00132D28" w14:paraId="6D93A8D6" w14:textId="77777777" w:rsidTr="00132D28">
        <w:trPr>
          <w:trHeight w:val="360"/>
        </w:trPr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6E020A33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Ark</w:t>
            </w:r>
          </w:p>
        </w:tc>
        <w:tc>
          <w:tcPr>
            <w:tcW w:w="2262" w:type="dxa"/>
            <w:shd w:val="clear" w:color="auto" w:fill="auto"/>
            <w:noWrap/>
            <w:vAlign w:val="bottom"/>
            <w:hideMark/>
          </w:tcPr>
          <w:p w14:paraId="5F4E3E7C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</w:pPr>
            <w:proofErr w:type="gramStart"/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  <w:t>H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  <w:lang w:eastAsia="pt-BR"/>
              </w:rPr>
              <w:t>(</w:t>
            </w:r>
            <w:proofErr w:type="gramEnd"/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  <w:lang w:eastAsia="pt-BR"/>
              </w:rPr>
              <w:t>2)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  <w:t xml:space="preserve"> = 5.654 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pt-BR"/>
              </w:rPr>
              <w:t xml:space="preserve">p 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  <w:t>= 0.04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7C013E8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  <w:t xml:space="preserve">p 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&lt; 0.05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7EC88498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p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&gt; 0.05</w:t>
            </w:r>
          </w:p>
        </w:tc>
      </w:tr>
      <w:tr w:rsidR="00132D28" w:rsidRPr="00132D28" w14:paraId="03081EC4" w14:textId="77777777" w:rsidTr="00132D28">
        <w:trPr>
          <w:trHeight w:val="380"/>
        </w:trPr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54C1100E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Buffy</w:t>
            </w:r>
            <w:proofErr w:type="spellEnd"/>
          </w:p>
        </w:tc>
        <w:tc>
          <w:tcPr>
            <w:tcW w:w="2262" w:type="dxa"/>
            <w:shd w:val="clear" w:color="auto" w:fill="auto"/>
            <w:noWrap/>
            <w:vAlign w:val="bottom"/>
            <w:hideMark/>
          </w:tcPr>
          <w:p w14:paraId="0D91BBBC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</w:pPr>
            <w:proofErr w:type="gramStart"/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  <w:t>H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  <w:lang w:eastAsia="pt-BR"/>
              </w:rPr>
              <w:t>(</w:t>
            </w:r>
            <w:proofErr w:type="gramEnd"/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  <w:lang w:eastAsia="pt-BR"/>
              </w:rPr>
              <w:t>2)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  <w:t xml:space="preserve"> = 6.231 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pt-BR"/>
              </w:rPr>
              <w:t xml:space="preserve">p 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  <w:t>= 0.03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DBDC30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p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&gt; 0.05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4F9ADC74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p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&gt; 0.05</w:t>
            </w:r>
          </w:p>
        </w:tc>
      </w:tr>
      <w:tr w:rsidR="00132D28" w:rsidRPr="00132D28" w14:paraId="062E2352" w14:textId="77777777" w:rsidTr="00132D28">
        <w:trPr>
          <w:trHeight w:val="380"/>
        </w:trPr>
        <w:tc>
          <w:tcPr>
            <w:tcW w:w="1697" w:type="dxa"/>
            <w:shd w:val="clear" w:color="auto" w:fill="auto"/>
            <w:noWrap/>
            <w:vAlign w:val="bottom"/>
          </w:tcPr>
          <w:p w14:paraId="699109C3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Caspase-3</w:t>
            </w:r>
          </w:p>
        </w:tc>
        <w:tc>
          <w:tcPr>
            <w:tcW w:w="2262" w:type="dxa"/>
            <w:shd w:val="clear" w:color="auto" w:fill="auto"/>
            <w:noWrap/>
            <w:vAlign w:val="bottom"/>
          </w:tcPr>
          <w:p w14:paraId="7C305F65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  <w:proofErr w:type="gramStart"/>
            <w:r w:rsidRPr="00132D28"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  <w:t>H</w:t>
            </w:r>
            <w:r w:rsidRPr="00132D2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  <w:lang w:eastAsia="pt-BR"/>
              </w:rPr>
              <w:t>(</w:t>
            </w:r>
            <w:proofErr w:type="gramEnd"/>
            <w:r w:rsidRPr="00132D2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  <w:lang w:eastAsia="pt-BR"/>
              </w:rPr>
              <w:t>2)</w:t>
            </w:r>
            <w:r w:rsidRPr="00132D28"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  <w:t xml:space="preserve"> = 1.962 </w:t>
            </w:r>
            <w:r w:rsidRPr="00132D2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pt-BR"/>
              </w:rPr>
              <w:t xml:space="preserve">p </w:t>
            </w:r>
            <w:r w:rsidRPr="00132D28"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  <w:t>= 0.41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6C8A990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p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&gt; 0.05</w:t>
            </w:r>
          </w:p>
        </w:tc>
        <w:tc>
          <w:tcPr>
            <w:tcW w:w="2760" w:type="dxa"/>
            <w:shd w:val="clear" w:color="auto" w:fill="auto"/>
            <w:noWrap/>
            <w:vAlign w:val="bottom"/>
          </w:tcPr>
          <w:p w14:paraId="3B1DED87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p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&gt; 0.05</w:t>
            </w:r>
          </w:p>
        </w:tc>
      </w:tr>
      <w:tr w:rsidR="00132D28" w:rsidRPr="00132D28" w14:paraId="31178D6D" w14:textId="77777777" w:rsidTr="00132D28">
        <w:trPr>
          <w:trHeight w:val="380"/>
        </w:trPr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BB02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Caspase-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activity</w:t>
            </w:r>
            <w:proofErr w:type="spellEnd"/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1ABD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</w:pPr>
            <w:proofErr w:type="gramStart"/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  <w:t>H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  <w:lang w:eastAsia="pt-BR"/>
              </w:rPr>
              <w:t>(</w:t>
            </w:r>
            <w:proofErr w:type="gramEnd"/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  <w:lang w:eastAsia="pt-BR"/>
              </w:rPr>
              <w:t>2)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  <w:t xml:space="preserve"> = 5.956 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pt-BR"/>
              </w:rPr>
              <w:t xml:space="preserve">p 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  <w:t>= 0.02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846D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  <w:t xml:space="preserve">p 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&lt; 0.05</w:t>
            </w:r>
          </w:p>
        </w:tc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132D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p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&gt; 0.05</w:t>
            </w:r>
          </w:p>
        </w:tc>
      </w:tr>
      <w:tr w:rsidR="00132D28" w:rsidRPr="00132D28" w14:paraId="76AA7408" w14:textId="77777777" w:rsidTr="00AD64D6">
        <w:trPr>
          <w:trHeight w:val="360"/>
        </w:trPr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4D9C" w14:textId="77777777" w:rsidR="00132D28" w:rsidRPr="00E114C8" w:rsidRDefault="00132D28" w:rsidP="00AD64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E11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ds-lncov1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74350A8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Kruskal</w:t>
            </w:r>
            <w:proofErr w:type="spellEnd"/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-Wallis Test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27F5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32C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ds-lncov1</w:t>
            </w: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 xml:space="preserve"> vs.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Control</w:t>
            </w:r>
            <w:proofErr w:type="spellEnd"/>
          </w:p>
        </w:tc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9D33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EA10C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ds-lncov1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 xml:space="preserve">vs. </w:t>
            </w:r>
            <w:proofErr w:type="spellStart"/>
            <w:r w:rsidRPr="00EA10C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dsGFP</w:t>
            </w:r>
            <w:proofErr w:type="spellEnd"/>
          </w:p>
        </w:tc>
      </w:tr>
      <w:tr w:rsidR="00132D28" w:rsidRPr="00132D28" w14:paraId="5D78E12A" w14:textId="77777777" w:rsidTr="00F32CA0">
        <w:trPr>
          <w:trHeight w:val="380"/>
        </w:trPr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04325431" w14:textId="5090DC1E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lncov1</w:t>
            </w:r>
            <w:r w:rsidR="00F32C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 xml:space="preserve"> (</w:t>
            </w:r>
            <w:proofErr w:type="spellStart"/>
            <w:r w:rsidR="00F32C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ovary</w:t>
            </w:r>
            <w:proofErr w:type="spellEnd"/>
            <w:r w:rsidR="00F32C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)</w:t>
            </w:r>
          </w:p>
        </w:tc>
        <w:tc>
          <w:tcPr>
            <w:tcW w:w="2262" w:type="dxa"/>
            <w:shd w:val="clear" w:color="auto" w:fill="auto"/>
            <w:noWrap/>
            <w:vAlign w:val="bottom"/>
            <w:hideMark/>
          </w:tcPr>
          <w:p w14:paraId="19D483E4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  <w:proofErr w:type="gramStart"/>
            <w:r w:rsidRPr="00132D28"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  <w:t>H</w:t>
            </w:r>
            <w:r w:rsidRPr="00132D2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  <w:lang w:eastAsia="pt-BR"/>
              </w:rPr>
              <w:t>(</w:t>
            </w:r>
            <w:proofErr w:type="gramEnd"/>
            <w:r w:rsidRPr="00132D2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  <w:lang w:eastAsia="pt-BR"/>
              </w:rPr>
              <w:t>2)</w:t>
            </w:r>
            <w:r w:rsidRPr="00132D28"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  <w:t xml:space="preserve"> = 1.689 </w:t>
            </w:r>
            <w:r w:rsidRPr="00132D2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pt-BR"/>
              </w:rPr>
              <w:t xml:space="preserve">p </w:t>
            </w:r>
            <w:r w:rsidRPr="00132D28"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  <w:t>= 0.5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8D47C20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p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&gt; 0.05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5AAA973D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p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&gt; 0.05</w:t>
            </w:r>
          </w:p>
        </w:tc>
      </w:tr>
      <w:tr w:rsidR="00F32CA0" w:rsidRPr="00132D28" w14:paraId="08E2BC1A" w14:textId="77777777" w:rsidTr="00132D28">
        <w:trPr>
          <w:trHeight w:val="380"/>
        </w:trPr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5D0D31" w14:textId="1316762D" w:rsidR="00F32CA0" w:rsidRPr="00132D28" w:rsidRDefault="00F32CA0" w:rsidP="00F32C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lncov1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fa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 xml:space="preserve"> body)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CFF6ED" w14:textId="28AA6EB8" w:rsidR="00F32CA0" w:rsidRPr="00132D28" w:rsidRDefault="00F32CA0" w:rsidP="00F32C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  <w:t>H</w:t>
            </w:r>
            <w:r w:rsidRPr="00F32CA0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  <w:lang w:eastAsia="pt-BR"/>
              </w:rPr>
              <w:t>(</w:t>
            </w:r>
            <w:proofErr w:type="gramEnd"/>
            <w:r w:rsidRPr="00F32CA0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  <w:lang w:eastAsia="pt-BR"/>
              </w:rPr>
              <w:t>2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  <w:t xml:space="preserve"> =  1.462 p = 0.7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40D21D" w14:textId="40DA9440" w:rsidR="00F32CA0" w:rsidRPr="00132D28" w:rsidRDefault="00F32CA0" w:rsidP="00F32C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p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&gt; 0.05</w:t>
            </w:r>
          </w:p>
        </w:tc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C99195" w14:textId="1C763192" w:rsidR="00F32CA0" w:rsidRPr="00132D28" w:rsidRDefault="00F32CA0" w:rsidP="00F32C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p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&gt; 0.05</w:t>
            </w:r>
          </w:p>
        </w:tc>
      </w:tr>
    </w:tbl>
    <w:p w14:paraId="0162F894" w14:textId="77777777" w:rsidR="00132D28" w:rsidRDefault="00132D28"/>
    <w:sectPr w:rsidR="00132D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D28"/>
    <w:rsid w:val="00132D28"/>
    <w:rsid w:val="007B0860"/>
    <w:rsid w:val="00AD64D6"/>
    <w:rsid w:val="00E114C8"/>
    <w:rsid w:val="00EA10CD"/>
    <w:rsid w:val="00F32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8F9EB4"/>
  <w15:chartTrackingRefBased/>
  <w15:docId w15:val="{E5386E81-445F-074D-B2C4-B09976C88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95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8</Words>
  <Characters>65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Hartfelder</dc:creator>
  <cp:keywords/>
  <dc:description/>
  <cp:lastModifiedBy>Carlos Cardoso Jr.</cp:lastModifiedBy>
  <cp:revision>5</cp:revision>
  <dcterms:created xsi:type="dcterms:W3CDTF">2021-01-07T21:01:00Z</dcterms:created>
  <dcterms:modified xsi:type="dcterms:W3CDTF">2022-04-26T02:22:00Z</dcterms:modified>
</cp:coreProperties>
</file>